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6BB1E" w14:textId="77777777" w:rsidR="00B60986" w:rsidRPr="00B60986" w:rsidRDefault="00B60986" w:rsidP="00AE68CF">
      <w:pPr>
        <w:snapToGrid w:val="0"/>
        <w:spacing w:beforeLines="100" w:before="360" w:line="480" w:lineRule="auto"/>
        <w:contextualSpacing/>
        <w:outlineLvl w:val="1"/>
        <w:rPr>
          <w:rFonts w:eastAsia="宋体" w:cs="Times New Roman"/>
          <w:b/>
          <w:sz w:val="32"/>
          <w:szCs w:val="32"/>
        </w:rPr>
      </w:pPr>
      <w:r w:rsidRPr="00B60986">
        <w:rPr>
          <w:rFonts w:eastAsia="Times New Roman" w:cs="Times New Roman" w:hint="eastAsia"/>
          <w:b/>
          <w:sz w:val="32"/>
          <w:szCs w:val="32"/>
        </w:rPr>
        <w:t xml:space="preserve">S1 </w:t>
      </w:r>
      <w:r w:rsidRPr="00B60986">
        <w:rPr>
          <w:rFonts w:eastAsia="Times New Roman" w:cs="Times New Roman"/>
          <w:b/>
          <w:sz w:val="32"/>
          <w:szCs w:val="32"/>
        </w:rPr>
        <w:t>Appendix</w:t>
      </w:r>
      <w:r w:rsidRPr="00B60986">
        <w:rPr>
          <w:rFonts w:eastAsia="Times New Roman" w:cs="Times New Roman" w:hint="eastAsia"/>
          <w:b/>
          <w:sz w:val="32"/>
          <w:szCs w:val="32"/>
        </w:rPr>
        <w:t xml:space="preserve">. </w:t>
      </w:r>
      <w:r w:rsidRPr="00B60986">
        <w:rPr>
          <w:rFonts w:eastAsia="Times New Roman" w:cs="Times New Roman"/>
          <w:b/>
          <w:sz w:val="32"/>
          <w:szCs w:val="32"/>
        </w:rPr>
        <w:t>Learning experience questionnaire items</w:t>
      </w:r>
      <w:r w:rsidRPr="00B60986">
        <w:rPr>
          <w:rFonts w:eastAsia="宋体" w:cs="Times New Roman" w:hint="eastAsia"/>
          <w:b/>
          <w:sz w:val="32"/>
          <w:szCs w:val="32"/>
        </w:rPr>
        <w:t>.</w:t>
      </w:r>
    </w:p>
    <w:p w14:paraId="3FB54378" w14:textId="77777777" w:rsidR="00B60986" w:rsidRPr="00B60986" w:rsidRDefault="00B60986" w:rsidP="00AE68CF">
      <w:pPr>
        <w:snapToGrid w:val="0"/>
        <w:spacing w:beforeLines="100" w:before="360" w:line="480" w:lineRule="auto"/>
        <w:contextualSpacing/>
        <w:outlineLvl w:val="2"/>
        <w:rPr>
          <w:rFonts w:eastAsia="宋体" w:cs="Arial"/>
          <w:b/>
          <w:bCs/>
          <w:kern w:val="0"/>
          <w:sz w:val="28"/>
          <w:szCs w:val="28"/>
          <w:lang w:val="en-GB" w:eastAsia="en-GB"/>
        </w:rPr>
      </w:pPr>
      <w:r w:rsidRPr="00B60986">
        <w:rPr>
          <w:rFonts w:eastAsia="宋体" w:cs="Arial"/>
          <w:b/>
          <w:bCs/>
          <w:kern w:val="0"/>
          <w:sz w:val="28"/>
          <w:szCs w:val="28"/>
          <w:lang w:val="en-GB" w:eastAsia="en-GB"/>
        </w:rPr>
        <w:t>Part 1: Please fill out the following information</w:t>
      </w:r>
    </w:p>
    <w:p w14:paraId="27EA16B5" w14:textId="77777777" w:rsidR="00B60986" w:rsidRPr="00B60986" w:rsidRDefault="00B60986" w:rsidP="00B60986">
      <w:pPr>
        <w:widowControl/>
        <w:numPr>
          <w:ilvl w:val="0"/>
          <w:numId w:val="2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Your name is</w:t>
      </w:r>
      <w:r w:rsidR="00AE68CF">
        <w:rPr>
          <w:rFonts w:eastAsia="等线" w:cs="Times New Roman" w:hint="eastAsia"/>
          <w:szCs w:val="20"/>
        </w:rPr>
        <w:t xml:space="preserve"> </w:t>
      </w:r>
      <w:r w:rsidR="00AE68CF" w:rsidRPr="00AE68CF">
        <w:rPr>
          <w:rFonts w:eastAsia="等线" w:cs="Times New Roman"/>
          <w:szCs w:val="20"/>
          <w:u w:val="single"/>
          <w:lang w:val="en-GB"/>
        </w:rPr>
        <w:t xml:space="preserve">                  </w:t>
      </w:r>
    </w:p>
    <w:p w14:paraId="5A75D580" w14:textId="26AF1AE3" w:rsidR="00B60986" w:rsidRPr="00B60986" w:rsidRDefault="00B60986" w:rsidP="00B60986">
      <w:pPr>
        <w:widowControl/>
        <w:numPr>
          <w:ilvl w:val="0"/>
          <w:numId w:val="2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 xml:space="preserve">Your </w:t>
      </w:r>
      <w:r w:rsidR="00846EEA">
        <w:rPr>
          <w:rFonts w:eastAsia="等线" w:cs="Times New Roman"/>
          <w:szCs w:val="20"/>
        </w:rPr>
        <w:t xml:space="preserve">birth </w:t>
      </w:r>
      <w:r w:rsidRPr="00B60986">
        <w:rPr>
          <w:rFonts w:eastAsia="等线" w:cs="Times New Roman"/>
          <w:szCs w:val="20"/>
        </w:rPr>
        <w:t xml:space="preserve">sex is: ○ </w:t>
      </w:r>
      <w:r w:rsidR="00846EEA">
        <w:rPr>
          <w:rFonts w:eastAsia="等线" w:cs="Times New Roman"/>
          <w:szCs w:val="20"/>
        </w:rPr>
        <w:t>Man</w:t>
      </w:r>
      <w:r w:rsidRPr="00B60986">
        <w:rPr>
          <w:rFonts w:eastAsia="等线" w:cs="Times New Roman"/>
          <w:szCs w:val="20"/>
        </w:rPr>
        <w:t xml:space="preserve"> ○ </w:t>
      </w:r>
      <w:r w:rsidR="00846EEA">
        <w:rPr>
          <w:rFonts w:eastAsia="等线" w:cs="Times New Roman"/>
          <w:szCs w:val="20"/>
        </w:rPr>
        <w:t>Woman</w:t>
      </w:r>
    </w:p>
    <w:p w14:paraId="758C6EBB" w14:textId="77777777" w:rsidR="00B60986" w:rsidRPr="00B60986" w:rsidRDefault="00B60986" w:rsidP="00B60986">
      <w:pPr>
        <w:widowControl/>
        <w:numPr>
          <w:ilvl w:val="0"/>
          <w:numId w:val="2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Your role in the group is: ○ Leader ○ Member</w:t>
      </w:r>
    </w:p>
    <w:p w14:paraId="2780F6F8" w14:textId="77777777" w:rsidR="00B60986" w:rsidRPr="00B60986" w:rsidRDefault="00B60986" w:rsidP="00AE68CF">
      <w:pPr>
        <w:snapToGrid w:val="0"/>
        <w:spacing w:beforeLines="100" w:before="360" w:line="480" w:lineRule="auto"/>
        <w:contextualSpacing/>
        <w:outlineLvl w:val="2"/>
        <w:rPr>
          <w:rFonts w:eastAsia="宋体" w:cs="Arial"/>
          <w:b/>
          <w:bCs/>
          <w:kern w:val="0"/>
          <w:sz w:val="28"/>
          <w:szCs w:val="28"/>
          <w:lang w:val="en-GB" w:eastAsia="en-GB"/>
        </w:rPr>
      </w:pPr>
      <w:r w:rsidRPr="00B60986">
        <w:rPr>
          <w:rFonts w:eastAsia="宋体" w:cs="Arial"/>
          <w:b/>
          <w:bCs/>
          <w:kern w:val="0"/>
          <w:sz w:val="28"/>
          <w:szCs w:val="28"/>
          <w:lang w:val="en-GB" w:eastAsia="en-GB"/>
        </w:rPr>
        <w:t>Part 2: Please evaluate your learning experience in the blended course (1: strongly disagree, 2: disagree, 3: neutral, 4: agree, 5: strongly agree)</w:t>
      </w:r>
    </w:p>
    <w:p w14:paraId="198F4576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had a great learning experience in this unit/semester.</w:t>
      </w:r>
    </w:p>
    <w:p w14:paraId="286890A4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took an active participation in group discussion.</w:t>
      </w:r>
    </w:p>
    <w:p w14:paraId="4E81B613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have made my due contribution to my group in this unit/semester.</w:t>
      </w:r>
    </w:p>
    <w:p w14:paraId="6132D037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have promoted collaborative learning in my group.</w:t>
      </w:r>
    </w:p>
    <w:p w14:paraId="756ABB99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think our group discussion had sufficient depth.</w:t>
      </w:r>
    </w:p>
    <w:p w14:paraId="1AABD2D2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have benefited from discussing with peers in my group.</w:t>
      </w:r>
    </w:p>
    <w:p w14:paraId="4CC38E0B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The collaboration in my group was pleasant in this unit/semester.</w:t>
      </w:r>
    </w:p>
    <w:p w14:paraId="052D07FA" w14:textId="77777777" w:rsidR="00B60986" w:rsidRPr="00B60986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think the task assignment in this unit/semester was fair for everyone in the group.</w:t>
      </w:r>
    </w:p>
    <w:p w14:paraId="77212A1F" w14:textId="4DB7AEE6" w:rsidR="003A7AD9" w:rsidRPr="0041365A" w:rsidRDefault="00B60986" w:rsidP="00B60986">
      <w:pPr>
        <w:widowControl/>
        <w:numPr>
          <w:ilvl w:val="0"/>
          <w:numId w:val="1"/>
        </w:numPr>
        <w:snapToGrid w:val="0"/>
        <w:spacing w:line="480" w:lineRule="auto"/>
        <w:ind w:left="720" w:hangingChars="300" w:hanging="720"/>
        <w:contextualSpacing/>
        <w:jc w:val="left"/>
        <w:rPr>
          <w:rFonts w:eastAsia="等线" w:cs="Times New Roman"/>
          <w:szCs w:val="20"/>
        </w:rPr>
      </w:pPr>
      <w:r w:rsidRPr="00B60986">
        <w:rPr>
          <w:rFonts w:eastAsia="等线" w:cs="Times New Roman"/>
          <w:szCs w:val="20"/>
        </w:rPr>
        <w:t>I look forward to learning the next unit/I will recommend this course to other students.</w:t>
      </w:r>
    </w:p>
    <w:sectPr w:rsidR="003A7AD9" w:rsidRPr="0041365A" w:rsidSect="000A5379">
      <w:footerReference w:type="default" r:id="rId7"/>
      <w:pgSz w:w="12242" w:h="15842" w:code="119"/>
      <w:pgMar w:top="1440" w:right="1440" w:bottom="1440" w:left="1440" w:header="709" w:footer="709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7EF04" w14:textId="77777777" w:rsidR="004A7F77" w:rsidRDefault="004A7F77" w:rsidP="001601B6">
      <w:r>
        <w:separator/>
      </w:r>
    </w:p>
  </w:endnote>
  <w:endnote w:type="continuationSeparator" w:id="0">
    <w:p w14:paraId="3887587C" w14:textId="77777777" w:rsidR="004A7F77" w:rsidRDefault="004A7F77" w:rsidP="00160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48344"/>
      <w:docPartObj>
        <w:docPartGallery w:val="Page Numbers (Bottom of Page)"/>
        <w:docPartUnique/>
      </w:docPartObj>
    </w:sdtPr>
    <w:sdtEndPr/>
    <w:sdtContent>
      <w:p w14:paraId="67FE2682" w14:textId="77777777" w:rsidR="00241D1E" w:rsidRDefault="001601B6" w:rsidP="00D227E1">
        <w:pPr>
          <w:pStyle w:val="Footer"/>
        </w:pPr>
        <w:r>
          <w:fldChar w:fldCharType="begin"/>
        </w:r>
        <w:r w:rsidR="00B60986">
          <w:instrText xml:space="preserve"> PAGE   \* MERGEFORMAT </w:instrText>
        </w:r>
        <w:r>
          <w:fldChar w:fldCharType="separate"/>
        </w:r>
        <w:r w:rsidR="00AC6DFB" w:rsidRPr="00AC6DFB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D4ED4" w14:textId="77777777" w:rsidR="004A7F77" w:rsidRDefault="004A7F77" w:rsidP="001601B6">
      <w:r>
        <w:separator/>
      </w:r>
    </w:p>
  </w:footnote>
  <w:footnote w:type="continuationSeparator" w:id="0">
    <w:p w14:paraId="3856E3AF" w14:textId="77777777" w:rsidR="004A7F77" w:rsidRDefault="004A7F77" w:rsidP="00160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97823"/>
    <w:multiLevelType w:val="hybridMultilevel"/>
    <w:tmpl w:val="44B081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9A2C19"/>
    <w:multiLevelType w:val="hybridMultilevel"/>
    <w:tmpl w:val="D54448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86"/>
    <w:rsid w:val="00005FB2"/>
    <w:rsid w:val="00025B4B"/>
    <w:rsid w:val="00070D3F"/>
    <w:rsid w:val="000A311A"/>
    <w:rsid w:val="000C7D24"/>
    <w:rsid w:val="000E4BB3"/>
    <w:rsid w:val="000F5B26"/>
    <w:rsid w:val="00121CD7"/>
    <w:rsid w:val="001601B6"/>
    <w:rsid w:val="001606FA"/>
    <w:rsid w:val="001610D5"/>
    <w:rsid w:val="00173DE1"/>
    <w:rsid w:val="001A29F8"/>
    <w:rsid w:val="001C42FA"/>
    <w:rsid w:val="002304EE"/>
    <w:rsid w:val="00256E89"/>
    <w:rsid w:val="002B418E"/>
    <w:rsid w:val="00366D5C"/>
    <w:rsid w:val="00367DAB"/>
    <w:rsid w:val="003A7AD9"/>
    <w:rsid w:val="003C2E09"/>
    <w:rsid w:val="003E4992"/>
    <w:rsid w:val="0041365A"/>
    <w:rsid w:val="004301BB"/>
    <w:rsid w:val="004521C0"/>
    <w:rsid w:val="004A0E96"/>
    <w:rsid w:val="004A55DE"/>
    <w:rsid w:val="004A6FB5"/>
    <w:rsid w:val="004A7F77"/>
    <w:rsid w:val="00556674"/>
    <w:rsid w:val="00593679"/>
    <w:rsid w:val="005B0C52"/>
    <w:rsid w:val="00690193"/>
    <w:rsid w:val="00720677"/>
    <w:rsid w:val="00725553"/>
    <w:rsid w:val="00746F2E"/>
    <w:rsid w:val="00767851"/>
    <w:rsid w:val="007D33EF"/>
    <w:rsid w:val="008418DC"/>
    <w:rsid w:val="00846EEA"/>
    <w:rsid w:val="008518CA"/>
    <w:rsid w:val="00876B52"/>
    <w:rsid w:val="00930C54"/>
    <w:rsid w:val="009A0FCB"/>
    <w:rsid w:val="009D63F3"/>
    <w:rsid w:val="00A12A9C"/>
    <w:rsid w:val="00A14A5F"/>
    <w:rsid w:val="00A17FE7"/>
    <w:rsid w:val="00A32487"/>
    <w:rsid w:val="00A55E21"/>
    <w:rsid w:val="00AA0D7F"/>
    <w:rsid w:val="00AB02C0"/>
    <w:rsid w:val="00AC17AA"/>
    <w:rsid w:val="00AC6DFB"/>
    <w:rsid w:val="00AE68CF"/>
    <w:rsid w:val="00B0120A"/>
    <w:rsid w:val="00B60986"/>
    <w:rsid w:val="00B7661A"/>
    <w:rsid w:val="00B956BB"/>
    <w:rsid w:val="00BE55DE"/>
    <w:rsid w:val="00C14B99"/>
    <w:rsid w:val="00C97BBE"/>
    <w:rsid w:val="00D313F9"/>
    <w:rsid w:val="00DA3D1F"/>
    <w:rsid w:val="00DC0AB9"/>
    <w:rsid w:val="00E1006E"/>
    <w:rsid w:val="00EE25A8"/>
    <w:rsid w:val="00F34F40"/>
    <w:rsid w:val="00F427CF"/>
    <w:rsid w:val="00FA43DA"/>
    <w:rsid w:val="00FC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78DB3"/>
  <w15:docId w15:val="{5386B9FD-EC4B-4918-987F-1E12BEDE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A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60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6098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0986"/>
  </w:style>
  <w:style w:type="paragraph" w:styleId="DocumentMap">
    <w:name w:val="Document Map"/>
    <w:basedOn w:val="Normal"/>
    <w:link w:val="DocumentMapChar"/>
    <w:uiPriority w:val="99"/>
    <w:semiHidden/>
    <w:unhideWhenUsed/>
    <w:rsid w:val="00B60986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0986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E6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E6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Luo Heng Patrick</cp:lastModifiedBy>
  <cp:revision>3</cp:revision>
  <dcterms:created xsi:type="dcterms:W3CDTF">2021-11-10T09:04:00Z</dcterms:created>
  <dcterms:modified xsi:type="dcterms:W3CDTF">2022-02-08T14:19:00Z</dcterms:modified>
</cp:coreProperties>
</file>